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page" w:horzAnchor="margin" w:tblpY="1998"/>
        <w:tblW w:w="10010" w:type="dxa"/>
        <w:tblLook w:val="04A0" w:firstRow="1" w:lastRow="0" w:firstColumn="1" w:lastColumn="0" w:noHBand="0" w:noVBand="1"/>
      </w:tblPr>
      <w:tblGrid>
        <w:gridCol w:w="924"/>
        <w:gridCol w:w="830"/>
        <w:gridCol w:w="830"/>
        <w:gridCol w:w="807"/>
        <w:gridCol w:w="830"/>
        <w:gridCol w:w="830"/>
        <w:gridCol w:w="807"/>
        <w:gridCol w:w="807"/>
        <w:gridCol w:w="807"/>
        <w:gridCol w:w="807"/>
        <w:gridCol w:w="807"/>
        <w:gridCol w:w="924"/>
      </w:tblGrid>
      <w:tr w:rsidR="00B73DE6" w:rsidRPr="00850BE9" w:rsidTr="00B73D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0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EKO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MBO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BEK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MAB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TIKO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AKN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SADI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BERI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RSVM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KRIBI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CAMPO</w:t>
            </w:r>
          </w:p>
        </w:tc>
      </w:tr>
      <w:tr w:rsidR="00B73DE6" w:rsidRPr="00850BE9" w:rsidTr="00B73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EKO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0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0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4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73DE6" w:rsidRPr="00850BE9" w:rsidTr="00B73DE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MBO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6.021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0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0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4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73DE6" w:rsidRPr="00850BE9" w:rsidTr="00B73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BEK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6.77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6.434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0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4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73DE6" w:rsidRPr="00850BE9" w:rsidTr="00B73DE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MAB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6.40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6.065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6.62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4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73DE6" w:rsidRPr="00850BE9" w:rsidTr="00B73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TIKO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7.33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6.927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6.93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7.01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4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73DE6" w:rsidRPr="00850BE9" w:rsidTr="00B73DE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AKN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7.79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7.370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6.79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7.39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7.271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4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73DE6" w:rsidRPr="00850BE9" w:rsidTr="00B73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SADI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7.688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7.333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6.697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7.44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7.403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6.999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4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73DE6" w:rsidRPr="00850BE9" w:rsidTr="00B73DE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BERI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8.17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7.806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7.304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8.059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7.673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7.102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7.512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4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73DE6" w:rsidRPr="00850BE9" w:rsidTr="00B73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RSVM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8.44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8.175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7.63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7.770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7.913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7.464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7.858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7.601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4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73DE6" w:rsidRPr="00850BE9" w:rsidTr="00B73DE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KRIBI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10.21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9.686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9.196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9.23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9.347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8.323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9.030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8.985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9.117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73DE6" w:rsidRPr="00850BE9" w:rsidTr="00B73D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CAMPO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10.792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10.288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9.823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10.245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10.022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8.645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9.328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9.358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9.691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8.03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B73DE6" w:rsidRPr="00850BE9" w:rsidRDefault="00B73DE6" w:rsidP="00B73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850BE9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</w:tbl>
    <w:p w:rsidR="00B416DC" w:rsidRDefault="00B73DE6">
      <w:r>
        <w:rPr>
          <w:noProof/>
        </w:rPr>
        <w:t xml:space="preserve"> </w:t>
      </w:r>
      <w:r w:rsidR="00850BE9">
        <w:rPr>
          <w:noProof/>
        </w:rPr>
        <w:t>S</w:t>
      </w:r>
      <w:r w:rsidR="00670D22">
        <w:rPr>
          <w:noProof/>
        </w:rPr>
        <w:t>3</w:t>
      </w:r>
      <w:bookmarkStart w:id="0" w:name="_GoBack"/>
      <w:bookmarkEnd w:id="0"/>
      <w:r w:rsidR="00850BE9">
        <w:rPr>
          <w:noProof/>
        </w:rPr>
        <w:t xml:space="preserve"> Table. Pairwise Nei’s genetic distances of populations</w:t>
      </w:r>
    </w:p>
    <w:sectPr w:rsidR="00B41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BE9"/>
    <w:rsid w:val="00060FFA"/>
    <w:rsid w:val="003B2EEF"/>
    <w:rsid w:val="005B7BF0"/>
    <w:rsid w:val="00670D22"/>
    <w:rsid w:val="00850BE9"/>
    <w:rsid w:val="00B73DE6"/>
    <w:rsid w:val="00C02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50BE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50BE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276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4</Words>
  <Characters>538</Characters>
  <Application>Microsoft Office Word</Application>
  <DocSecurity>0</DocSecurity>
  <Lines>4</Lines>
  <Paragraphs>1</Paragraphs>
  <ScaleCrop>false</ScaleCrop>
  <Company>Hewlett-Packard</Company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ene SPRING</dc:creator>
  <cp:lastModifiedBy>Dalene SPRING</cp:lastModifiedBy>
  <cp:revision>3</cp:revision>
  <dcterms:created xsi:type="dcterms:W3CDTF">2015-11-11T17:14:00Z</dcterms:created>
  <dcterms:modified xsi:type="dcterms:W3CDTF">2016-02-26T19:48:00Z</dcterms:modified>
</cp:coreProperties>
</file>